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989" w:hanging="0"/>
        <w:rPr/>
      </w:pPr>
      <w:r>
        <w:rPr/>
        <w:t>Supplementary Table S1. List of hybrids included in the regional trials evaluated under stressful and favourable growing conditions as well as in divers rainfed field environments for five years</w:t>
      </w:r>
    </w:p>
    <w:tbl>
      <w:tblPr>
        <w:tblW w:w="9193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8163"/>
      </w:tblGrid>
      <w:tr>
        <w:trPr>
          <w:trHeight w:val="300" w:hRule="atLeast"/>
        </w:trPr>
        <w:tc>
          <w:tcPr>
            <w:tcW w:w="10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ybrids</w:t>
            </w:r>
          </w:p>
        </w:tc>
        <w:tc>
          <w:tcPr>
            <w:tcW w:w="8163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edigree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1</w:t>
            </w:r>
          </w:p>
        </w:tc>
        <w:tc>
          <w:tcPr>
            <w:tcW w:w="816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ACRSYN-W-S2-173-B*4/TZLCompIC4S1-37-5-BBB/IWD-SYN-STR-C3-47-1-BB</w:t>
            </w:r>
          </w:p>
        </w:tc>
      </w:tr>
      <w:tr>
        <w:trPr>
          <w:trHeight w:val="17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TZLCompIC4S1-37-1-B*4/IWD-SYN-STR-C3-52-1-BB</w:t>
            </w:r>
          </w:p>
        </w:tc>
      </w:tr>
      <w:tr>
        <w:trPr>
          <w:trHeight w:val="29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TZLCompIC4S1-37-1-B*4/IWD-SYN-STR-C3-53-2-BB</w:t>
            </w:r>
          </w:p>
        </w:tc>
      </w:tr>
      <w:tr>
        <w:trPr>
          <w:trHeight w:val="16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ACRSYN-W-S2-173-B*4/TZLCompIC4S1-37-1-B*4/IWD-SYN-STR-C3-53-2-BB</w:t>
            </w:r>
          </w:p>
        </w:tc>
      </w:tr>
      <w:tr>
        <w:trPr>
          <w:trHeight w:val="28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1-B*4/IWD-SYN-STR-C3-55-3-BB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5-BBB/IWD-SYN-STR-C3-55-3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-1-B*5/TZLCompIC4S1-37-5-BBB/IWD-SYN-STR-C3-53-2-BB</w:t>
            </w:r>
          </w:p>
        </w:tc>
      </w:tr>
      <w:tr>
        <w:trPr>
          <w:trHeight w:val="26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*6/TZLCompIC4S1-37-5-BBB/IWD-SYN-STR-C3-55-3-BB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TZLCompIC4S1-37-5-BBB/IWD-SYN-STR-C3-55-3-BB</w:t>
            </w:r>
          </w:p>
        </w:tc>
      </w:tr>
      <w:tr>
        <w:trPr>
          <w:trHeight w:val="21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-1-B*5/TZLCompIC4S1-37-5-BBB/IWD-SYN-STR-C3-67-1-BB</w:t>
            </w:r>
          </w:p>
        </w:tc>
      </w:tr>
      <w:tr>
        <w:trPr>
          <w:trHeight w:val="25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ACRSYN-W-S2-173-B*4/TZLCompIC4S1-37-5-BBB/IWD-SYN-STR-C3-32-2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TZLCompIC4S1-37-5-BBB/IWD-SYN-STR-C3-50-2-BB</w:t>
            </w:r>
          </w:p>
        </w:tc>
      </w:tr>
      <w:tr>
        <w:trPr>
          <w:trHeight w:val="28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1-B*4/IWD-SYN-STR-C3-52-1-BB</w:t>
            </w:r>
          </w:p>
        </w:tc>
      </w:tr>
      <w:tr>
        <w:trPr>
          <w:trHeight w:val="28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6/TZLCompIC4S1-37-5-BBB/IWD-SYN-STR-C3-52-4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1-B*4/IWD-SYN-STR-C3-52-3-BB</w:t>
            </w:r>
          </w:p>
        </w:tc>
      </w:tr>
      <w:tr>
        <w:trPr>
          <w:trHeight w:val="31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-1-B*5/TZLCompIC4S1-37-5-BBB/IWD-SYN-STR-C3-55-3-BB</w:t>
            </w:r>
          </w:p>
        </w:tc>
      </w:tr>
      <w:tr>
        <w:trPr>
          <w:trHeight w:val="73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(Z. Diplo.BC4-472-2-2-1-2-3-B-1-B-B-B-B-B/Z.Diplo.BC4-19-4-1-#-3-1-B-1-B-B-B-B)-25-1-B-B/(ACRSYN-W-S2-173-B-B-B-B/TZL Comp. IC4 S1-37-1-B-B-B-B)-36-B-B-B-B)/IITATZISTR1133</w:t>
            </w:r>
          </w:p>
        </w:tc>
      </w:tr>
      <w:tr>
        <w:trPr>
          <w:trHeight w:val="73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(Z. Diplo.BC4-472-2-2-1-2-3-B-1-B-B-B-B-B/Z.Diplo.BC4-19-4-1-#-3-1-B-1-B-B-B-B)-43-1-B-B/(ACRSYN-W-S2-173-B-B-B-B/TZL Comp. IC4 S1-37-5-B-B-B)-3-B-B-B-B)/IITATZISTR1133</w:t>
            </w:r>
          </w:p>
        </w:tc>
      </w:tr>
      <w:tr>
        <w:trPr>
          <w:trHeight w:val="47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5-1-BB/(ACRSYN-W-S2-173-B*4/TZLCompIC4S1-37-5-BBB)-38-1-1-BB/IITATZISTR1134</w:t>
            </w:r>
          </w:p>
        </w:tc>
      </w:tr>
      <w:tr>
        <w:trPr>
          <w:trHeight w:val="52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-1-BB/(ACRSYN-W-S2-173-B*4/TZLCompIC4S1-37-5-BBB)-4-B*4/IITATZISTR1134</w:t>
            </w:r>
          </w:p>
        </w:tc>
      </w:tr>
      <w:tr>
        <w:trPr>
          <w:trHeight w:val="54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6/(ACRSYN-W-S2-173-B*4/TZLCompIC4S1-37-1-B*4)-57-B/IWD-SYN-STR-C3--70-2-B</w:t>
            </w:r>
          </w:p>
        </w:tc>
      </w:tr>
      <w:tr>
        <w:trPr>
          <w:trHeight w:val="50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6/(ACRSYN-W-S2-173-B*4/TZLCompIC4S1-37-5-BBB)-4-B/IWD-SYN-STR-C3--70-2-B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eaDiploBC4-WC3-29-3-1-B*4/(ACRSYN-W-S2-173-B*4/TZLCompIC4S1-37-5-BBB)-27-B/IWD-SYN-STR-C3--32-2-BB</w:t>
            </w:r>
          </w:p>
        </w:tc>
      </w:tr>
      <w:tr>
        <w:trPr>
          <w:trHeight w:val="52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5-1-BB/(ACRSYN-W-S2-173-B*4/TZLCompIC4S1-37-5-BBB)-56-B*4/IWD-SYN-STR-C3--52-1-B*5</w:t>
            </w:r>
          </w:p>
        </w:tc>
      </w:tr>
      <w:tr>
        <w:trPr>
          <w:trHeight w:val="50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19-4-1-#-3-1-B-1-B*4/(ACRSYN-W-S2-173-B*4/TZLCompIC4S1-37-1-B*4)-16-B/(IITATZI1872</w:t>
            </w:r>
          </w:p>
        </w:tc>
      </w:tr>
      <w:tr>
        <w:trPr>
          <w:trHeight w:val="42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1393/Z.Diplo.BC4-19-4-1-#-3-1-B-1-B*4)-46-B-B-B-B/(ACRSYN-W-S2-173-B-B-B-B/TZL Comp. IC4 S1-37-5-B-B-B)-31-1-1-B-B/IITATZISTR112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l-PL" w:bidi="th-TH"/>
              </w:rPr>
              <w:t>ACRSYN-W-S2-173-B*6/TZLCompIC4S1-37-5-BBB/TZISTR112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8/TZLCompIC4S1-37-5-B*5/TZISTR112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pl-PL" w:bidi="th-TH"/>
              </w:rPr>
            </w:pPr>
            <w:r>
              <w:rPr>
                <w:sz w:val="20"/>
                <w:szCs w:val="20"/>
                <w:lang w:val="pl-PL" w:bidi="th-TH"/>
              </w:rPr>
              <w:t>ACRSYN-W-S2-173-B*6/TZLCompIC4S1-37-5-BBB/TZISTR1132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6/(ACRSYN-W-S2-173-B*4/TZLCompIC4S1-37-5-BBB)-4-B/(IITATZI1872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eADiploBC4-WC3-29-3-1-B*4/(ACRSYN-W-S2-173-B*4/TZLCompIC4S1-37-5-BBB)-27-B/IITATZISTR1129</w:t>
            </w:r>
          </w:p>
        </w:tc>
      </w:tr>
      <w:tr>
        <w:trPr>
          <w:trHeight w:val="54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376-1-1-#-3-1-B-2-BBB/ACR97TZL-CCOMP1-Y-S3-34-3-BBB/ACR97SYN-Y-S1-76-B-B-B-B</w:t>
            </w:r>
          </w:p>
        </w:tc>
      </w:tr>
      <w:tr>
        <w:trPr>
          <w:trHeight w:val="32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1-B*4/IWD-SYN-STR-C3-32-2-BB</w:t>
            </w:r>
          </w:p>
        </w:tc>
      </w:tr>
      <w:tr>
        <w:trPr>
          <w:trHeight w:val="28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19-4-1-#-3-1-B-1-B*4/TZLCompIC4S1-37-1-B*4/IWD-SYN-STR-C3-67-1-BB</w:t>
            </w:r>
          </w:p>
        </w:tc>
      </w:tr>
      <w:tr>
        <w:trPr>
          <w:trHeight w:val="25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1-B*4/IWD-SYN-STR-C3-67-1-BB</w:t>
            </w:r>
          </w:p>
        </w:tc>
      </w:tr>
      <w:tr>
        <w:trPr>
          <w:trHeight w:val="27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5-BBB/IWD-SYN-STR-C3-67-1-BB</w:t>
            </w:r>
          </w:p>
        </w:tc>
      </w:tr>
      <w:tr>
        <w:trPr>
          <w:trHeight w:val="24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-1-B*5/TZLCompIC4S1-37-5-BBB/IWD-SYN-STR-C3-32-2-BB</w:t>
            </w:r>
          </w:p>
        </w:tc>
      </w:tr>
      <w:tr>
        <w:trPr>
          <w:trHeight w:val="6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5-BBB/IWD-SYN-STR-C3-52-4-BB</w:t>
            </w:r>
          </w:p>
        </w:tc>
      </w:tr>
      <w:tr>
        <w:trPr>
          <w:trHeight w:val="25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5-BBB/IWD-SYN-STR-C3-53-2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-1-B*5/TZLCompIC4S1-37-1-B*4/IWD-SYN-STR-C3-47-1-BB</w:t>
            </w:r>
          </w:p>
        </w:tc>
      </w:tr>
      <w:tr>
        <w:trPr>
          <w:trHeight w:val="29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-1-B*5/TZLCompIC4S1-37-1-B*4/IWD-SYN-STR-C3-50-2-BB</w:t>
            </w:r>
          </w:p>
        </w:tc>
      </w:tr>
      <w:tr>
        <w:trPr>
          <w:trHeight w:val="19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1-B*4/IWD-SYN-STR-C3-52-4-BB</w:t>
            </w:r>
          </w:p>
        </w:tc>
      </w:tr>
      <w:tr>
        <w:trPr>
          <w:trHeight w:val="17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ACRSYN-W-S2-173-B*4/IWD-SYN-STR-C3-52-1-B*5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3-4-3-B-2-B*5/TZLCompIC4S1-37-5-BBB/IWD-SYN-STR-C3-70-1-B*5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*4/TZLCompIC4S1-37-5-BBB/IWD-SYN-STR-C3-52-4-BB</w:t>
            </w:r>
          </w:p>
        </w:tc>
      </w:tr>
      <w:tr>
        <w:trPr>
          <w:trHeight w:val="26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6/TZLCompIC4S1-37-1-B*4/IWD-SYN-STR-C3-70-1-B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-1-B*5/TZLCompIC4S1-37-1-B*4/IWD-SYN-STR-C3-70-1-BB</w:t>
            </w:r>
          </w:p>
        </w:tc>
      </w:tr>
      <w:tr>
        <w:trPr>
          <w:trHeight w:val="21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TZLCompIC4S1-37-5-BBB/IWD-SYN-STR-C3-32-2-BB</w:t>
            </w:r>
          </w:p>
        </w:tc>
      </w:tr>
      <w:tr>
        <w:trPr>
          <w:trHeight w:val="40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(1393/Z.Diplo.BC4-19-4-1-#-3-1-B-1-B*4)-61-1-1-B-B/(ACRSYN-W-S2-173-B-B-B-B/TZL Comp. IC4 S1-37-1-B-B-B-B)-54-B-B-B-B))/IITATZISTR1117</w:t>
            </w:r>
          </w:p>
        </w:tc>
      </w:tr>
      <w:tr>
        <w:trPr>
          <w:trHeight w:val="67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(Z. Diplo.BC4-472-2-2-1-2-3-B-1-B-B-B-B-B/Z.Diplo.BC4-19-4-1-#-3-1-B-1-B-B-B-B)-2-1-B-B/(ACRSYN-W-S2-173-B-B-B-B/TZL Comp. IC4 S1-37-5-B-B-B)-4-B-B-B-B)/IITATZISTR1134</w:t>
            </w:r>
          </w:p>
        </w:tc>
      </w:tr>
      <w:tr>
        <w:trPr>
          <w:trHeight w:val="60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(Z. Diplo.BC4-472-2-2-1-2-3-B-1-B-B-B-B-B/Z.Diplo.BC4-19-4-1-#-3-1-B-1-B-B-B-B)-25-1-B-B/(ACRSYN-W-S2-173-B-B-B-B/TZL Comp. IC4 S1-37-5-B-B-B)-38-1-1-B-B)/IITATZISTR1134</w:t>
            </w:r>
          </w:p>
        </w:tc>
      </w:tr>
      <w:tr>
        <w:trPr>
          <w:trHeight w:val="35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1393/ZDiploBC4-19-4-1-#-3-1-B-1-B*4)-61-1-1-BB/(ACRSYN-W-S2-173-B*4/TZLCompIC4S1-37-1-B*4)-54-B*4/IITATZISTR1117</w:t>
            </w:r>
          </w:p>
        </w:tc>
      </w:tr>
      <w:tr>
        <w:trPr>
          <w:trHeight w:val="548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-1-B*5/(ACRSYN-W-S2-173-B*4/TZLCompIC4S1-37-5-BBB)-35-B/IWD-SYN-STR-C3-32-2-BB</w:t>
            </w:r>
          </w:p>
        </w:tc>
      </w:tr>
      <w:tr>
        <w:trPr>
          <w:trHeight w:val="52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1393/ZDiploBC4-19-4-1-#-3-1-B-1-B*4)-12-B*4/(ACRSYN-W-S2-173-B*4/TZLCompIC4S1-37-5-BBB)-17-B*4/IWD-SYN-STR-C3-1-1-B*5</w:t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6-1-BB/(ACRSYN-W-S2-173-B*4/TZLCompIC4S1-37-1-B*4)-50-B*4/IWD-SYN-STR-C3-47-1-B*5</w:t>
            </w:r>
          </w:p>
        </w:tc>
      </w:tr>
      <w:tr>
        <w:trPr>
          <w:trHeight w:val="36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-1-BB/(ACRSYN-W-S2-173-B*4/TZLCompIC4S1-37-5-BBB)-4-B*4/IWD-SYN-STR-C3-52-1-B*5</w:t>
            </w:r>
          </w:p>
        </w:tc>
      </w:tr>
      <w:tr>
        <w:trPr>
          <w:trHeight w:val="40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6-1-BB/(ACRSYN-W-S2-173-B*4/TZLCompIC4S1-37-5-BBB)-40-B*4/IWD-SYN-STR-C3-52-1-B*5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6/TZLCompIC4S1-37-5-B*5/IWD-SYN-STR-C3-32-2-BB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*8/TZLCompIC4S1-37-5-B*5/IWD-SYN-STR-C3-32-2-BB</w:t>
            </w:r>
          </w:p>
        </w:tc>
      </w:tr>
      <w:tr>
        <w:trPr>
          <w:trHeight w:val="492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ZDiploBC4-472-2-2-1-2-3-B-1-B*5/ZDiploBC4-19-4-1-#-3-1-B-1-B*4)-2-1-BB/(ACRSYN-W-S2-173-B*4/TZLCompIC4S1-37-5-BBB)-4-B*4/IITATZISTR113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001xB73LPAx4001-6-2-3-BBB/ACR97TZL-CCOMP1-Y-S3-24-1-B*4</w:t>
            </w:r>
          </w:p>
        </w:tc>
      </w:tr>
      <w:tr>
        <w:trPr>
          <w:trHeight w:val="47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376-1-1-#-3-1-B-2-BBB/ACR97TZL-CCOMP1-Y-S3-34-3-BBB/ACR97SYN-Y-S1-76-B*4</w:t>
            </w:r>
          </w:p>
        </w:tc>
      </w:tr>
      <w:tr>
        <w:trPr>
          <w:trHeight w:val="39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1393/ZDiploBC4-19-4-1-#-3-1-B-1-B*4)-40-BB/IWD-SYN-STR-C3-50-2-BBB/TZLCompIC4S1-37-1-B*6</w:t>
            </w:r>
          </w:p>
        </w:tc>
      </w:tr>
      <w:tr>
        <w:trPr>
          <w:trHeight w:val="43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19-4-1-#-3-1-B-1-B*4/(ACRSYN-W-S2-173-B*4/TZLCompIC4S1-37-1-B*4)-16-B/IWD-SYN-STR-C3-70-2-B</w:t>
            </w:r>
          </w:p>
        </w:tc>
      </w:tr>
      <w:tr>
        <w:trPr>
          <w:trHeight w:val="39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19-4-1-#-3-1-B-1-B*4/(ACRSYN-W-S2-173-B*4/TZLCompIC4S1-37-1-B*4)-32-B/IWD-SYN-STR-C3-70-2-B</w:t>
            </w:r>
          </w:p>
        </w:tc>
      </w:tr>
      <w:tr>
        <w:trPr>
          <w:trHeight w:val="436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TRLowEmergPoolCOS3670-1-5-3-3-B-1-B*7/(ACRSYN-W-S2-173-B*4/TZLCompIC4S1-37-5-BBB)-3-B/IWD-SYN-STR-C3-70-2-B</w:t>
            </w:r>
          </w:p>
        </w:tc>
      </w:tr>
      <w:tr>
        <w:trPr>
          <w:trHeight w:val="213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Acr.Syn-W S2-173-B-B-B/Z.Diplo BC4-472-2-3-4-3-B-2-B/TZLCompIC4S1-37-1-B*6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TZISTR1008/TZISTR1007/IWD-SYN-STR-C3-50-2-B-B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601-6STR/IWD-SYN-STR-C3-52-4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TZISTR1199/TZISTR1271/IWD-SYN-STR-C3-67-1-B*5</w:t>
            </w:r>
          </w:p>
        </w:tc>
      </w:tr>
      <w:tr>
        <w:trPr>
          <w:trHeight w:val="21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Acr.Syn-W S2-173-B-B-B/Z.Diplo BC4-472-2-3-4-3-B-2-B/TZLCompIC4S1-37-5-B*6</w:t>
            </w:r>
          </w:p>
        </w:tc>
      </w:tr>
      <w:tr>
        <w:trPr>
          <w:trHeight w:val="424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.diplo.BC4-472-2-2-1-2-3-B-B-B-B-B-B/(ACRSYN-W-S2-173-B-B-B-B/TZL Comp. IC4 S1-37-5-B-B-B)-4-B/IWD-SYN-STR-C3-70-2-B</w:t>
            </w:r>
          </w:p>
        </w:tc>
      </w:tr>
      <w:tr>
        <w:trPr>
          <w:trHeight w:val="689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(Z. Diplo.BC4-472-2-2-1-2-3-B-1-B-B-B-B-B/Z.Diplo.BC4-19-4-1-#-3-1-B-1-B-B-B-B)-2-1-B-B/(ACRSYN-W-S2-173-B-B-B-B/TZL Comp. IC4 S1-37-5-B-B-B)-4-B-B-B-B/IWD-SYN-STR-C3--52-1-B-B</w:t>
            </w:r>
          </w:p>
        </w:tc>
      </w:tr>
      <w:tr>
        <w:trPr>
          <w:trHeight w:val="64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(Z. Diplo.BC4-472-2-2-1-2-3-B-1-B-B-B-B-B/Z.Diplo.BC4-19-4-1-#-3-1-B-1-B-B-B-B)-25-1-B-B/(ACRSYN-W-S2-173-B-B-B-B/TZL Comp. IC4 S1-37-5-B-B-B)-56-B-B-B-B/IWD-SYN-STR-C3-52-1-B-B</w:t>
            </w:r>
          </w:p>
        </w:tc>
      </w:tr>
      <w:tr>
        <w:trPr>
          <w:trHeight w:val="241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ZDiploBC4-472-2-2-1-2-3-B-1-B*7/TZLCompIC4S1-37-1-B*6/IWD-SYN-STR-C3-67-1-B*5</w:t>
            </w:r>
          </w:p>
        </w:tc>
      </w:tr>
      <w:tr>
        <w:trPr>
          <w:trHeight w:val="185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ZdiploBC4-472-2-2-1-2-3-B*8/TZLCompIC4S1-37-5-B*5/IWD-SYN-STR-C3-67-1-B*5</w:t>
            </w:r>
          </w:p>
        </w:tc>
      </w:tr>
      <w:tr>
        <w:trPr>
          <w:trHeight w:val="227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CRSYN-W-S2-173-B-B-B-B-B-B/TZLCompIC4S1-37-5-B*5/IWD-SYN-STR-C3-67-1-B*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STRHYB0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RSTRHYB0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3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6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7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09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0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0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1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1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2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2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3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3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4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4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5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5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6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6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7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7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COMHYB18</w:t>
            </w:r>
          </w:p>
        </w:tc>
      </w:tr>
      <w:tr>
        <w:trPr>
          <w:trHeight w:val="3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8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COMHYB19</w:t>
            </w:r>
          </w:p>
        </w:tc>
      </w:tr>
      <w:tr>
        <w:trPr>
          <w:trHeight w:val="5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9</w:t>
            </w:r>
          </w:p>
        </w:tc>
        <w:tc>
          <w:tcPr>
            <w:tcW w:w="81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Local check</w:t>
            </w:r>
          </w:p>
        </w:tc>
      </w:tr>
    </w:tbl>
    <w:p>
      <w:pPr>
        <w:pStyle w:val="Normal"/>
        <w:ind w:right="-989" w:hanging="0"/>
        <w:rPr/>
      </w:pPr>
      <w:r>
        <w:rPr/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989" w:hanging="0"/>
        <w:rPr/>
      </w:pPr>
      <w:r>
        <w:rPr>
          <w:sz w:val="20"/>
          <w:szCs w:val="20"/>
        </w:rPr>
        <w:t xml:space="preserve">Supplementary Table S2. Average monthly minimum and maximum temperatures for each year during testing of the hybrids under </w:t>
      </w:r>
      <w:r>
        <w:rPr>
          <w:i/>
          <w:iCs/>
          <w:sz w:val="20"/>
          <w:szCs w:val="20"/>
        </w:rPr>
        <w:t>Striga</w:t>
      </w:r>
      <w:r>
        <w:rPr>
          <w:sz w:val="20"/>
          <w:szCs w:val="20"/>
        </w:rPr>
        <w:t xml:space="preserve"> infested and non-infested conditions</w:t>
      </w:r>
      <w:r>
        <w:rPr/>
        <w:t>.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100"/>
        <w:gridCol w:w="691"/>
        <w:gridCol w:w="690"/>
        <w:gridCol w:w="633"/>
        <w:gridCol w:w="1063"/>
        <w:gridCol w:w="1279"/>
        <w:gridCol w:w="1134"/>
        <w:gridCol w:w="1417"/>
      </w:tblGrid>
      <w:tr>
        <w:trPr>
          <w:trHeight w:val="375" w:hRule="atLeast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6907" w:type="dxa"/>
            <w:gridSpan w:val="7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lang w:eastAsia="en-GB"/>
              </w:rPr>
              <w:t xml:space="preserve">Average monthly temperature 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0</w:t>
            </w:r>
            <w:r>
              <w:rPr>
                <w:rFonts w:eastAsia="Times New Roman"/>
                <w:color w:val="000000"/>
                <w:lang w:eastAsia="en-GB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Test year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en-GB"/>
              </w:rPr>
              <w:t>Range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May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une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July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August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Septemb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Octobe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November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 w:eastAsia="en-GB"/>
              </w:rPr>
              <w:t>Kubwa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Mokwa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1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6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0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</w:tr>
    </w:tbl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  <w:t xml:space="preserve">Supplementary Table S3. Grain yield BLUP estimates of hybrids included in regional trials obtained under managed drought stress and fully irrigated conditions, artificial </w:t>
      </w:r>
      <w:r>
        <w:rPr>
          <w:i/>
          <w:iCs/>
          <w:sz w:val="20"/>
          <w:szCs w:val="20"/>
        </w:rPr>
        <w:t>Striga</w:t>
      </w:r>
      <w:r>
        <w:rPr>
          <w:sz w:val="20"/>
          <w:szCs w:val="20"/>
        </w:rPr>
        <w:t xml:space="preserve"> infestation and non-infested conditions as well as in multiple rainfed field environments for five years</w:t>
      </w:r>
    </w:p>
    <w:tbl>
      <w:tblPr>
        <w:tblW w:w="925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600"/>
        <w:gridCol w:w="1400"/>
        <w:gridCol w:w="1400"/>
        <w:gridCol w:w="1400"/>
        <w:gridCol w:w="1790"/>
      </w:tblGrid>
      <w:tr>
        <w:trPr>
          <w:trHeight w:val="423" w:hRule="atLeast"/>
        </w:trPr>
        <w:tc>
          <w:tcPr>
            <w:tcW w:w="16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7590" w:type="dxa"/>
            <w:gridSpan w:val="5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 xml:space="preserve">Grain yield (kg/ha) </w:t>
            </w:r>
          </w:p>
        </w:tc>
      </w:tr>
      <w:tr>
        <w:trPr>
          <w:trHeight w:val="600" w:hRule="atLeast"/>
        </w:trPr>
        <w:tc>
          <w:tcPr>
            <w:tcW w:w="16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Hybrid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bookmarkStart w:id="0" w:name="OLE_LINK1"/>
            <w:r>
              <w:rPr>
                <w:color w:val="000000"/>
                <w:sz w:val="20"/>
                <w:szCs w:val="20"/>
                <w:lang w:bidi="th-TH"/>
              </w:rPr>
              <w:t>Managed drought stress</w:t>
            </w:r>
            <w:bookmarkEnd w:id="0"/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Fully irrigated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th-TH"/>
              </w:rPr>
              <w:t xml:space="preserve">Striga </w:t>
            </w:r>
            <w:r>
              <w:rPr>
                <w:color w:val="000000"/>
                <w:sz w:val="20"/>
                <w:szCs w:val="20"/>
                <w:lang w:bidi="th-TH"/>
              </w:rPr>
              <w:t>infested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th-TH"/>
              </w:rPr>
              <w:t>Striga</w:t>
            </w:r>
            <w:r>
              <w:rPr>
                <w:color w:val="000000"/>
                <w:sz w:val="20"/>
                <w:szCs w:val="20"/>
                <w:lang w:bidi="th-TH"/>
              </w:rPr>
              <w:t xml:space="preserve"> non-infested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Multiple rainfed field environments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1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68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78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46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74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5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2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0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7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3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H0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8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4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2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4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9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8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8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93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3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8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3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6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2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0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9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6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2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5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0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6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3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7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7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4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9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88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7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9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2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2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9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2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7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1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8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8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9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1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8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3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3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3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7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8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8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1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28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6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1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6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9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6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1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0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0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2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1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0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7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7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8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9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9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84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8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2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0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6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436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5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5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4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8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2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3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9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6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6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5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2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4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9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2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9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6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6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9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23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0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22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6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2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8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31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1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6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18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8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7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3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2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04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3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3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2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3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7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9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4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1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8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4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8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2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7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5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1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7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5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0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9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5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355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6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3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1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6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9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3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5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4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9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6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1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5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7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6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7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6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9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4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44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3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4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04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3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9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7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27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2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0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7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3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3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3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2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1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6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6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59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8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8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2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5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6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9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28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1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3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2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4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60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7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29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6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04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0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9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8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9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9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6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2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4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7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5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28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0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7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8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7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0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0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0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6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8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3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8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6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9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3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3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4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0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0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44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8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2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3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7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7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7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0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2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3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9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2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7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8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0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1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9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1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68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2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6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1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97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7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0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6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8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1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5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0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41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2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7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7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53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33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0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5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4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7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1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1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5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2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9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0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9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3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1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3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5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3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4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3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4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9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3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6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1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8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2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374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6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19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0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4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5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9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1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47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0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2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7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7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3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28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37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0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8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5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2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3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1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6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01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42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7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0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52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75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96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5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74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6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4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0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9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16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59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6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68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7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02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371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H99</w:t>
            </w:r>
          </w:p>
        </w:tc>
        <w:tc>
          <w:tcPr>
            <w:tcW w:w="16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30</w:t>
            </w:r>
          </w:p>
        </w:tc>
        <w:tc>
          <w:tcPr>
            <w:tcW w:w="14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668</w:t>
            </w:r>
          </w:p>
        </w:tc>
        <w:tc>
          <w:tcPr>
            <w:tcW w:w="14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44</w:t>
            </w:r>
          </w:p>
        </w:tc>
        <w:tc>
          <w:tcPr>
            <w:tcW w:w="14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74</w:t>
            </w:r>
          </w:p>
        </w:tc>
        <w:tc>
          <w:tcPr>
            <w:tcW w:w="179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6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ean</w:t>
            </w:r>
          </w:p>
        </w:tc>
        <w:tc>
          <w:tcPr>
            <w:tcW w:w="16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60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30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29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47</w:t>
            </w:r>
          </w:p>
        </w:tc>
        <w:tc>
          <w:tcPr>
            <w:tcW w:w="179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5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Repeatability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0.7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0.8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0.9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0.88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SD (0.5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66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2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6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40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5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CV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</w:t>
            </w:r>
          </w:p>
        </w:tc>
        <w:tc>
          <w:tcPr>
            <w:tcW w:w="14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</w:t>
            </w:r>
          </w:p>
        </w:tc>
        <w:tc>
          <w:tcPr>
            <w:tcW w:w="14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</w:t>
            </w:r>
          </w:p>
        </w:tc>
        <w:tc>
          <w:tcPr>
            <w:tcW w:w="179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bookmarkStart w:id="1" w:name="_Hlk14070444"/>
      <w:r>
        <w:rPr>
          <w:sz w:val="20"/>
          <w:szCs w:val="20"/>
        </w:rPr>
        <w:t xml:space="preserve">Supplementary Table </w:t>
      </w:r>
      <w:bookmarkEnd w:id="1"/>
      <w:r>
        <w:rPr>
          <w:sz w:val="20"/>
          <w:szCs w:val="20"/>
        </w:rPr>
        <w:t xml:space="preserve">S4. </w:t>
      </w:r>
      <w:bookmarkStart w:id="2" w:name="_Hlk29573100"/>
      <w:r>
        <w:rPr>
          <w:sz w:val="20"/>
          <w:szCs w:val="20"/>
        </w:rPr>
        <w:t xml:space="preserve">Differences between hybrid groups </w:t>
      </w:r>
      <w:bookmarkEnd w:id="2"/>
      <w:r>
        <w:rPr>
          <w:sz w:val="20"/>
          <w:szCs w:val="20"/>
        </w:rPr>
        <w:t>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-values) </w:t>
      </w:r>
      <w:r>
        <w:rPr>
          <w:bCs/>
          <w:sz w:val="20"/>
          <w:szCs w:val="20"/>
        </w:rPr>
        <w:t>for yield BLUPs under managed drought stress and full irrigation at Ikenne during the dry season across five years.</w:t>
      </w:r>
    </w:p>
    <w:tbl>
      <w:tblPr>
        <w:tblW w:w="95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5"/>
        <w:gridCol w:w="1260"/>
        <w:gridCol w:w="2160"/>
        <w:gridCol w:w="2160"/>
      </w:tblGrid>
      <w:tr>
        <w:trPr>
          <w:trHeight w:val="255" w:hRule="atLeast"/>
        </w:trPr>
        <w:tc>
          <w:tcPr>
            <w:tcW w:w="3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6" w:hanging="106"/>
              <w:jc w:val="center"/>
              <w:rPr>
                <w:rFonts w:cs="Arial"/>
                <w:bCs/>
                <w:color w:val="000000"/>
                <w:sz w:val="20"/>
                <w:szCs w:val="20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DTSTR hybr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TR commercial hybr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</w:rPr>
              <w:t>Non-DTSTR commercial hybrids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06" w:hanging="106"/>
              <w:rPr>
                <w:rFonts w:cs="Arial"/>
                <w:bCs/>
                <w:color w:val="000000"/>
                <w:sz w:val="20"/>
                <w:szCs w:val="20"/>
                <w:lang w:bidi="th-TH"/>
              </w:rPr>
            </w:pPr>
            <w:r>
              <w:rPr>
                <w:rFonts w:cs="Arial"/>
                <w:bCs/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55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rought stress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TSTR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38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STR commercial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38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479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 xml:space="preserve">Non-DTSTR commercial hybrids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&lt;.00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479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55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Fully irrigated 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TSTR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40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TR commercial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40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126</w:t>
            </w:r>
          </w:p>
        </w:tc>
      </w:tr>
      <w:tr>
        <w:trPr>
          <w:trHeight w:val="255" w:hRule="atLeast"/>
        </w:trPr>
        <w:tc>
          <w:tcPr>
            <w:tcW w:w="3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 xml:space="preserve">Non-DTSTR commercial hybrids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&lt;.00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6126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989" w:hanging="0"/>
        <w:rPr>
          <w:sz w:val="20"/>
          <w:szCs w:val="20"/>
        </w:rPr>
      </w:pPr>
      <w:r>
        <w:rPr>
          <w:sz w:val="20"/>
          <w:szCs w:val="20"/>
        </w:rPr>
        <w:t xml:space="preserve">Supplementary Table S5. FA1 and FA2 scores obtained from FA(2) analyses for hybrids included in regional trials and evaluated under managed drought stress and fully irrigated conditions, artificial </w:t>
      </w:r>
      <w:r>
        <w:rPr>
          <w:i/>
          <w:iCs/>
          <w:sz w:val="20"/>
          <w:szCs w:val="20"/>
        </w:rPr>
        <w:t>Striga</w:t>
      </w:r>
      <w:r>
        <w:rPr>
          <w:sz w:val="20"/>
          <w:szCs w:val="20"/>
        </w:rPr>
        <w:t xml:space="preserve"> infestation and non-infested conditions as well as in multiple rainfed field environments for five years.</w:t>
      </w:r>
    </w:p>
    <w:tbl>
      <w:tblPr>
        <w:tblW w:w="93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760"/>
        <w:gridCol w:w="760"/>
        <w:gridCol w:w="770"/>
        <w:gridCol w:w="770"/>
        <w:gridCol w:w="790"/>
        <w:gridCol w:w="790"/>
        <w:gridCol w:w="750"/>
        <w:gridCol w:w="750"/>
        <w:gridCol w:w="830"/>
        <w:gridCol w:w="950"/>
      </w:tblGrid>
      <w:tr>
        <w:trPr>
          <w:trHeight w:val="449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aged drought stress</w:t>
            </w:r>
          </w:p>
        </w:tc>
        <w:tc>
          <w:tcPr>
            <w:tcW w:w="15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y irrigated</w:t>
            </w:r>
          </w:p>
        </w:tc>
        <w:tc>
          <w:tcPr>
            <w:tcW w:w="15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triga</w:t>
            </w:r>
            <w:r>
              <w:rPr>
                <w:sz w:val="20"/>
                <w:szCs w:val="20"/>
              </w:rPr>
              <w:t xml:space="preserve"> infested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Striga</w:t>
            </w:r>
            <w:r>
              <w:rPr>
                <w:sz w:val="20"/>
                <w:szCs w:val="20"/>
              </w:rPr>
              <w:t xml:space="preserve"> non-infested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rainfed field environments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brid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A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5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1.7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8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8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9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nce (%)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1054" w:hanging="0"/>
        <w:rPr>
          <w:sz w:val="20"/>
          <w:szCs w:val="20"/>
        </w:rPr>
      </w:pPr>
      <w:r>
        <w:rPr>
          <w:sz w:val="20"/>
          <w:szCs w:val="20"/>
        </w:rPr>
        <w:t>Supplementary Table S6. Differences between hybrid groups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-values) </w:t>
      </w:r>
      <w:r>
        <w:rPr>
          <w:bCs/>
          <w:sz w:val="20"/>
          <w:szCs w:val="20"/>
        </w:rPr>
        <w:t xml:space="preserve">for yield BLUPs under </w:t>
      </w:r>
      <w:r>
        <w:rPr>
          <w:bCs/>
          <w:i/>
          <w:iCs/>
          <w:sz w:val="20"/>
          <w:szCs w:val="20"/>
        </w:rPr>
        <w:t>Striga</w:t>
      </w:r>
      <w:r>
        <w:rPr>
          <w:bCs/>
          <w:sz w:val="20"/>
          <w:szCs w:val="20"/>
        </w:rPr>
        <w:t xml:space="preserve"> infestation and non-infested conditions at Abuja and Mokwa in Nigeria during the main cropping season across five years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260"/>
        <w:gridCol w:w="2160"/>
        <w:gridCol w:w="2160"/>
      </w:tblGrid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TSTR hybr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th-TH"/>
              </w:rPr>
              <w:t>STR commercial hybr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 xml:space="preserve">Non-DTSTR commercial hybrids  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55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  <w:lang w:bidi="th-TH"/>
              </w:rPr>
              <w:t> </w:t>
            </w:r>
            <w:r>
              <w:rPr>
                <w:i/>
                <w:iCs/>
                <w:sz w:val="20"/>
                <w:szCs w:val="20"/>
                <w:lang w:bidi="th-TH"/>
              </w:rPr>
              <w:t>Striga</w:t>
            </w:r>
            <w:r>
              <w:rPr>
                <w:sz w:val="20"/>
                <w:szCs w:val="20"/>
                <w:lang w:bidi="th-TH"/>
              </w:rPr>
              <w:t xml:space="preserve"> infested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TSTR hybrid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18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&lt;.0001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STR commercial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18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005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 xml:space="preserve">Non-DTSTR commercial hybrids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&lt;.000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00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558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bidi="th-TH"/>
              </w:rPr>
              <w:t> </w:t>
            </w:r>
            <w:r>
              <w:rPr>
                <w:i/>
                <w:iCs/>
                <w:sz w:val="20"/>
                <w:szCs w:val="20"/>
                <w:lang w:bidi="th-TH"/>
              </w:rPr>
              <w:t>Striga</w:t>
            </w:r>
            <w:r>
              <w:rPr>
                <w:sz w:val="20"/>
                <w:szCs w:val="20"/>
                <w:lang w:bidi="th-TH"/>
              </w:rPr>
              <w:t xml:space="preserve"> non-infested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DTSTR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7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th-TH"/>
              </w:rPr>
              <w:t>STR commercial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7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3381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 xml:space="preserve">Non-DTSTR commercial hybrids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00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338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</w:tr>
    </w:tbl>
    <w:p>
      <w:pPr>
        <w:pStyle w:val="Normal"/>
        <w:autoSpaceDE w:val="false"/>
        <w:ind w:right="18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ind w:right="-1144" w:hanging="0"/>
        <w:rPr>
          <w:sz w:val="20"/>
          <w:szCs w:val="20"/>
        </w:rPr>
      </w:pPr>
      <w:r>
        <w:rPr>
          <w:sz w:val="20"/>
          <w:szCs w:val="20"/>
        </w:rPr>
        <w:t>Supplementary Table S7. Differences between hybrid groups (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-values) </w:t>
      </w:r>
      <w:r>
        <w:rPr>
          <w:bCs/>
          <w:sz w:val="20"/>
          <w:szCs w:val="20"/>
        </w:rPr>
        <w:t>for yield BLUPs across diverse rainfed field environments (MET) and five years.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260"/>
        <w:gridCol w:w="2160"/>
        <w:gridCol w:w="2160"/>
      </w:tblGrid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Group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6" w:hanging="10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TSTR hybr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06" w:hanging="106"/>
              <w:jc w:val="center"/>
              <w:rPr>
                <w:sz w:val="20"/>
                <w:szCs w:val="20"/>
                <w:lang w:bidi="th-TH"/>
              </w:rPr>
            </w:pPr>
            <w:r>
              <w:rPr>
                <w:bCs/>
                <w:color w:val="000000"/>
                <w:sz w:val="20"/>
                <w:szCs w:val="20"/>
              </w:rPr>
              <w:t>STR commercial hybrid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Non-DTSTR commercial hybrids  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6" w:hanging="10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DTSTR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7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004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6" w:hanging="10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STR commercial hybrids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775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3381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06" w:hanging="106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Non-DTSTR commercial hybrids  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0004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.338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>
          <w:sz w:val="20"/>
          <w:szCs w:val="20"/>
        </w:rPr>
      </w:pPr>
      <w:bookmarkStart w:id="3" w:name="_Hlk31632610"/>
      <w:r>
        <w:rPr>
          <w:sz w:val="20"/>
          <w:szCs w:val="20"/>
        </w:rPr>
        <w:t>Supplementary Table S8</w:t>
      </w:r>
      <w:bookmarkEnd w:id="3"/>
      <w:r>
        <w:rPr>
          <w:sz w:val="20"/>
          <w:szCs w:val="20"/>
        </w:rPr>
        <w:t xml:space="preserve">. </w:t>
      </w:r>
      <w:r>
        <w:rPr>
          <w:bCs/>
          <w:sz w:val="20"/>
          <w:szCs w:val="20"/>
        </w:rPr>
        <w:t>Ranges and means of the best linear unbiased predictors for grain yield of selected hybrid groups evaluated under managed drought stress and well watered conditions at Ikenne for five years.</w:t>
      </w:r>
    </w:p>
    <w:tbl>
      <w:tblPr>
        <w:tblW w:w="9313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1040"/>
        <w:gridCol w:w="1040"/>
        <w:gridCol w:w="1060"/>
        <w:gridCol w:w="840"/>
        <w:gridCol w:w="927"/>
        <w:gridCol w:w="1017"/>
        <w:gridCol w:w="1050"/>
        <w:gridCol w:w="672"/>
        <w:gridCol w:w="927"/>
      </w:tblGrid>
      <w:tr>
        <w:trPr>
          <w:trHeight w:val="300" w:hRule="atLeast"/>
        </w:trPr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 </w:t>
            </w:r>
          </w:p>
        </w:tc>
        <w:tc>
          <w:tcPr>
            <w:tcW w:w="386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anaged drought stress</w:t>
            </w:r>
          </w:p>
        </w:tc>
        <w:tc>
          <w:tcPr>
            <w:tcW w:w="3666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Full irrigation</w:t>
            </w:r>
          </w:p>
        </w:tc>
      </w:tr>
      <w:tr>
        <w:trPr>
          <w:trHeight w:val="51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Yea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Group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drawing>
                <wp:inline distT="0" distB="0" distL="0" distR="0">
                  <wp:extent cx="190500" cy="1428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20"/>
                <w:szCs w:val="20"/>
                <w:lang w:bidi="th-TH"/>
              </w:rPr>
              <w:t>Minimu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aximum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ean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andard error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inimum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aximum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ean</w:t>
            </w:r>
          </w:p>
        </w:tc>
        <w:tc>
          <w:tcPr>
            <w:tcW w:w="92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20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4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20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38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5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8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72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57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8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8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98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914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0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02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51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2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3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3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31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7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1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37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6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9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65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20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24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2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333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1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97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23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23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238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6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6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169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58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53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99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79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6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79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368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92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34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794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008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901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79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79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3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36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36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71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641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196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72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47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689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73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85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4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950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48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30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39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0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0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04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41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41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841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74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5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048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8</w:t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79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194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04</w:t>
            </w:r>
          </w:p>
        </w:tc>
        <w:tc>
          <w:tcPr>
            <w:tcW w:w="92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8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77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632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60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17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9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7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66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667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667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  <w:tc>
          <w:tcPr>
            <w:tcW w:w="101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43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43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43</w:t>
            </w:r>
          </w:p>
        </w:tc>
        <w:tc>
          <w:tcPr>
            <w:tcW w:w="92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-154" w:hanging="0"/>
        <w:rPr>
          <w:sz w:val="20"/>
          <w:szCs w:val="20"/>
        </w:rPr>
      </w:pPr>
      <w:r>
        <w:rPr>
          <w:sz w:val="20"/>
          <w:szCs w:val="20"/>
        </w:rPr>
        <w:t>Supplementary Table S9. Average grain yield differences among hybrid groups (DTSTR (1), STR(2) and Local(3)) tested with The Least Squares Means/PDIFF (LSMEANS/PDIFF) option in SAS (2016).</w:t>
      </w:r>
    </w:p>
    <w:tbl>
      <w:tblPr>
        <w:tblW w:w="8254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080"/>
        <w:gridCol w:w="1060"/>
        <w:gridCol w:w="1032"/>
        <w:gridCol w:w="968"/>
        <w:gridCol w:w="1096"/>
        <w:gridCol w:w="1032"/>
        <w:gridCol w:w="1176"/>
      </w:tblGrid>
      <w:tr>
        <w:trPr>
          <w:trHeight w:val="290" w:hRule="atLeast"/>
        </w:trPr>
        <w:tc>
          <w:tcPr>
            <w:tcW w:w="295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Managed drought stress (MDS)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Full Irrigation (WW)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2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1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1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1487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909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1487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90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3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65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84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6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51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8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5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4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44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2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21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440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719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21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52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2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71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5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5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2204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9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7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2204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1725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07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491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9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172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491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016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290" w:hRule="atLeast"/>
        </w:trPr>
        <w:tc>
          <w:tcPr>
            <w:tcW w:w="398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272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2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76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48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62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125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8823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48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1859</w:t>
            </w:r>
          </w:p>
        </w:tc>
      </w:tr>
      <w:tr>
        <w:trPr>
          <w:trHeight w:val="290" w:hRule="atLeast"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763</w:t>
            </w:r>
          </w:p>
        </w:tc>
        <w:tc>
          <w:tcPr>
            <w:tcW w:w="1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8823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0062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  <w:t>0.1859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-1283" w:hanging="0"/>
        <w:rPr/>
      </w:pPr>
      <w:bookmarkStart w:id="4" w:name="_Hlk31632880"/>
      <w:r>
        <w:rPr>
          <w:sz w:val="20"/>
          <w:szCs w:val="20"/>
        </w:rPr>
        <w:t>Supplementary Table S10</w:t>
      </w:r>
      <w:bookmarkEnd w:id="4"/>
      <w:r>
        <w:rPr>
          <w:sz w:val="20"/>
          <w:szCs w:val="20"/>
        </w:rPr>
        <w:t xml:space="preserve">. </w:t>
      </w:r>
      <w:r>
        <w:rPr>
          <w:bCs/>
          <w:sz w:val="20"/>
          <w:szCs w:val="20"/>
        </w:rPr>
        <w:t xml:space="preserve">Ranges and means of the best linear unbiased predictors for grain yield of selected hybrid groups evaluated under </w:t>
      </w:r>
      <w:r>
        <w:rPr>
          <w:bCs/>
          <w:i/>
          <w:iCs/>
          <w:sz w:val="20"/>
          <w:szCs w:val="20"/>
        </w:rPr>
        <w:t>Striga</w:t>
      </w:r>
      <w:r>
        <w:rPr>
          <w:bCs/>
          <w:sz w:val="20"/>
          <w:szCs w:val="20"/>
        </w:rPr>
        <w:t xml:space="preserve"> infested and non-infested conditions at two locations for five years.</w:t>
      </w:r>
    </w:p>
    <w:tbl>
      <w:tblPr>
        <w:tblW w:w="9789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924"/>
        <w:gridCol w:w="1064"/>
        <w:gridCol w:w="968"/>
        <w:gridCol w:w="1022"/>
        <w:gridCol w:w="812"/>
        <w:gridCol w:w="867"/>
        <w:gridCol w:w="952"/>
        <w:gridCol w:w="1008"/>
        <w:gridCol w:w="672"/>
        <w:gridCol w:w="882"/>
      </w:tblGrid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366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  <w:lang w:bidi="th-TH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th-TH"/>
              </w:rPr>
              <w:t>Striga</w:t>
            </w:r>
            <w:r>
              <w:rPr>
                <w:color w:val="000000"/>
                <w:sz w:val="18"/>
                <w:szCs w:val="18"/>
                <w:lang w:bidi="th-TH"/>
              </w:rPr>
              <w:t xml:space="preserve"> infested</w:t>
            </w:r>
          </w:p>
        </w:tc>
        <w:tc>
          <w:tcPr>
            <w:tcW w:w="3514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  <w:sz w:val="18"/>
                <w:szCs w:val="18"/>
                <w:lang w:bidi="th-TH"/>
              </w:rPr>
            </w:pPr>
            <w:r>
              <w:rPr>
                <w:i/>
                <w:iCs/>
                <w:color w:val="000000"/>
                <w:sz w:val="18"/>
                <w:szCs w:val="18"/>
                <w:lang w:bidi="th-TH"/>
              </w:rPr>
              <w:t>Striga</w:t>
            </w:r>
            <w:r>
              <w:rPr>
                <w:color w:val="000000"/>
                <w:sz w:val="18"/>
                <w:szCs w:val="18"/>
                <w:lang w:bidi="th-TH"/>
              </w:rPr>
              <w:t xml:space="preserve"> non-infested</w:t>
            </w:r>
          </w:p>
        </w:tc>
      </w:tr>
      <w:tr>
        <w:trPr>
          <w:trHeight w:val="535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Year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tion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Geoup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inimum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aximum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ean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andard Error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inimum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aximum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ean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andard Error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54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1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41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1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3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92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505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84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45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68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366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2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8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38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588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588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588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2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2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20</w:t>
            </w:r>
          </w:p>
        </w:tc>
        <w:tc>
          <w:tcPr>
            <w:tcW w:w="88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05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98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9356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1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40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06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816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2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66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bidi="th-TH"/>
              </w:rPr>
              <w:t>269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683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68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7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73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2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97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97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970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7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7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7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3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2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092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489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4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32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904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24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3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97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8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28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24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28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26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3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4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4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347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30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30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30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3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443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bidi="th-TH"/>
              </w:rPr>
              <w:t>460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64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5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0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90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477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6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3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5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9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77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1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10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95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3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70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70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709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58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58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58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29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60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80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46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61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966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3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53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96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49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22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47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34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957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95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957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1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1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19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451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12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08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0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42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7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554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86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3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6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54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5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2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4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214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21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214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63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63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63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972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64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584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81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8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641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966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09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52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481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01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3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60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51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803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80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803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5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5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59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95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993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610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0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2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05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38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73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114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50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312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44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46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45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5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6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6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60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7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7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79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110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470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784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2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39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665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322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62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443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25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634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68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50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488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Kub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4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4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46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7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7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87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DSTST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5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537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99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86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98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379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723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2</w:t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STR-Com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459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989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724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94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43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18"/>
                <w:szCs w:val="18"/>
                <w:lang w:bidi="th-TH"/>
              </w:rPr>
              <w:t>2185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  <w:tr>
        <w:trPr>
          <w:trHeight w:val="290" w:hRule="atLeast"/>
        </w:trPr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2016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Mokwa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Local</w:t>
            </w:r>
          </w:p>
        </w:tc>
        <w:tc>
          <w:tcPr>
            <w:tcW w:w="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56</w:t>
            </w:r>
          </w:p>
        </w:tc>
        <w:tc>
          <w:tcPr>
            <w:tcW w:w="1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56</w:t>
            </w:r>
          </w:p>
        </w:tc>
        <w:tc>
          <w:tcPr>
            <w:tcW w:w="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356</w:t>
            </w:r>
          </w:p>
        </w:tc>
        <w:tc>
          <w:tcPr>
            <w:tcW w:w="86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580</w:t>
            </w:r>
          </w:p>
        </w:tc>
        <w:tc>
          <w:tcPr>
            <w:tcW w:w="10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580</w:t>
            </w:r>
          </w:p>
        </w:tc>
        <w:tc>
          <w:tcPr>
            <w:tcW w:w="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  <w:t>1580</w:t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18"/>
                <w:szCs w:val="18"/>
                <w:lang w:bidi="th-TH"/>
              </w:rPr>
            </w:pPr>
            <w:r>
              <w:rPr>
                <w:color w:val="000000"/>
                <w:sz w:val="18"/>
                <w:szCs w:val="18"/>
                <w:lang w:bidi="th-T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ind w:right="-64" w:hanging="0"/>
        <w:rPr>
          <w:rFonts w:eastAsia="Calibri"/>
          <w:sz w:val="20"/>
          <w:szCs w:val="20"/>
          <w:lang w:val="en-US" w:eastAsia="en-US"/>
        </w:rPr>
      </w:pPr>
      <w:r>
        <w:rPr>
          <w:rFonts w:eastAsia="Calibri"/>
          <w:sz w:val="20"/>
          <w:szCs w:val="20"/>
          <w:lang w:val="en-US" w:eastAsia="en-US"/>
        </w:rPr>
        <w:t xml:space="preserve">Supplementary Table S11. </w:t>
      </w:r>
      <w:r>
        <w:rPr>
          <w:rFonts w:eastAsia="Calibri"/>
          <w:bCs/>
          <w:sz w:val="20"/>
          <w:szCs w:val="20"/>
          <w:lang w:val="en-US" w:eastAsia="en-US"/>
        </w:rPr>
        <w:t>Average grain yield differences among hybrid groups (DTSTR (1), STR(2) and Local(3)) tested with The Least Squares Means/PDIFF (LSMEANS/PDIFF) option in SAS (2016).</w:t>
      </w:r>
    </w:p>
    <w:tbl>
      <w:tblPr>
        <w:tblW w:w="840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1162"/>
        <w:gridCol w:w="990"/>
        <w:gridCol w:w="1283"/>
        <w:gridCol w:w="728"/>
        <w:gridCol w:w="1111"/>
        <w:gridCol w:w="1260"/>
        <w:gridCol w:w="1080"/>
      </w:tblGrid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Strig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infestation (STRIN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en-US"/>
              </w:rPr>
              <w:t>Striga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 xml:space="preserve"> non-infested (STRIN)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1</w:t>
            </w:r>
          </w:p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1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7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30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597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30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752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5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75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2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2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457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51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9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54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45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044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594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506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5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04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50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3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3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7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4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4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4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5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95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7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3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3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5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5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364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3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2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0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0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6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6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997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36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91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9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36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36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9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3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7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7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40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6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6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5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24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425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6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39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425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23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8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8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73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65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9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65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35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9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1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9 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9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39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4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3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4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848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33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84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10</w:t>
            </w:r>
          </w:p>
        </w:tc>
        <w:tc>
          <w:tcPr>
            <w:tcW w:w="4179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ENV10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423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  <w:tc>
          <w:tcPr>
            <w:tcW w:w="41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3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328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5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354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2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386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155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153</w:t>
            </w:r>
          </w:p>
        </w:tc>
      </w:tr>
      <w:tr>
        <w:trPr>
          <w:trHeight w:val="300" w:hRule="atLeast"/>
        </w:trPr>
        <w:tc>
          <w:tcPr>
            <w:tcW w:w="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3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386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1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35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315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>
      <w:pPr>
        <w:pStyle w:val="Normal"/>
        <w:ind w:right="1466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right="1466" w:hanging="0"/>
        <w:rPr/>
      </w:pPr>
      <w:r>
        <w:rPr>
          <w:sz w:val="20"/>
          <w:szCs w:val="20"/>
        </w:rPr>
        <w:t xml:space="preserve">Supplementary Table S12. </w:t>
      </w:r>
      <w:r>
        <w:rPr>
          <w:bCs/>
          <w:sz w:val="20"/>
          <w:szCs w:val="20"/>
        </w:rPr>
        <w:t>Ranges and means of the best linear unbiased predictors for grain yield of selected hybrid groups evaluated in multiple field environments for five years.</w:t>
      </w:r>
    </w:p>
    <w:tbl>
      <w:tblPr>
        <w:tblW w:w="684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350"/>
        <w:gridCol w:w="1115"/>
        <w:gridCol w:w="1060"/>
        <w:gridCol w:w="1038"/>
        <w:gridCol w:w="1107"/>
      </w:tblGrid>
      <w:tr>
        <w:trPr>
          <w:trHeight w:val="615" w:hRule="atLeast"/>
        </w:trPr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Geoup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drawing>
                <wp:inline distT="0" distB="0" distL="0" distR="0">
                  <wp:extent cx="190500" cy="14287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9" t="-252" r="-189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color w:val="000000"/>
                <w:sz w:val="20"/>
                <w:szCs w:val="20"/>
                <w:lang w:bidi="th-TH"/>
              </w:rPr>
              <w:t>Minimum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bidi="th-TH"/>
              </w:rPr>
              <w:t>Maximum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Mean</w:t>
            </w:r>
          </w:p>
        </w:tc>
        <w:tc>
          <w:tcPr>
            <w:tcW w:w="11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andard Error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1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0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75</w:t>
            </w:r>
          </w:p>
        </w:tc>
        <w:tc>
          <w:tcPr>
            <w:tcW w:w="11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82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7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01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2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7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7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476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07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59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310</w:t>
            </w:r>
          </w:p>
        </w:tc>
        <w:tc>
          <w:tcPr>
            <w:tcW w:w="11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08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7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91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9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9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95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0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24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65</w:t>
            </w:r>
          </w:p>
        </w:tc>
        <w:tc>
          <w:tcPr>
            <w:tcW w:w="11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6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46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312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75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594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413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877</w:t>
            </w:r>
          </w:p>
        </w:tc>
        <w:tc>
          <w:tcPr>
            <w:tcW w:w="11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5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0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32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5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4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4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945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DSTST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22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92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717</w:t>
            </w:r>
          </w:p>
        </w:tc>
        <w:tc>
          <w:tcPr>
            <w:tcW w:w="110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STR-Com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03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8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3112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  <w:tr>
        <w:trPr>
          <w:trHeight w:val="300" w:hRule="atLeast"/>
        </w:trPr>
        <w:tc>
          <w:tcPr>
            <w:tcW w:w="11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01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22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2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  <w:t>2722</w:t>
            </w:r>
          </w:p>
        </w:tc>
        <w:tc>
          <w:tcPr>
            <w:tcW w:w="110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bidi="th-TH"/>
              </w:rPr>
            </w:pPr>
            <w:r>
              <w:rPr>
                <w:color w:val="000000"/>
                <w:sz w:val="20"/>
                <w:szCs w:val="20"/>
                <w:lang w:bidi="th-TH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56" w:before="0" w:after="160"/>
        <w:ind w:right="2456" w:hanging="0"/>
        <w:rPr>
          <w:rFonts w:eastAsia="Calibri"/>
          <w:bCs/>
          <w:sz w:val="20"/>
          <w:szCs w:val="20"/>
          <w:lang w:val="en-US" w:eastAsia="en-US"/>
        </w:rPr>
      </w:pPr>
      <w:r>
        <w:rPr>
          <w:rFonts w:eastAsia="Calibri"/>
          <w:bCs/>
          <w:sz w:val="20"/>
          <w:szCs w:val="20"/>
          <w:lang w:val="en-US" w:eastAsia="en-US"/>
        </w:rPr>
        <w:t>Supplementary Table S13. Average grain yield differences among hybrid groups (DTSTR (1), STR(2) and Local(3)) tested with The Least Squares Means/PDIFF (LSMEANS/PDIFF) option in SAS (2016).</w:t>
      </w:r>
    </w:p>
    <w:tbl>
      <w:tblPr>
        <w:tblW w:w="55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386"/>
        <w:gridCol w:w="11"/>
        <w:gridCol w:w="1213"/>
        <w:gridCol w:w="1440"/>
      </w:tblGrid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Multi-environment trials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2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1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16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22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2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3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19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29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42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4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37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4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83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5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38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9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13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63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016 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Least Squares Means for effect GROUP</w:t>
            </w:r>
          </w:p>
        </w:tc>
      </w:tr>
      <w:tr>
        <w:trPr>
          <w:trHeight w:val="300" w:hRule="atLeast"/>
        </w:trPr>
        <w:tc>
          <w:tcPr>
            <w:tcW w:w="55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Pr &gt; |t| for H0: LSMean(i)=LSMean(j)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Group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003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784</w:t>
            </w:r>
          </w:p>
        </w:tc>
      </w:tr>
      <w:tr>
        <w:trPr>
          <w:trHeight w:val="300" w:hRule="atLeast"/>
        </w:trPr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&lt;.0001</w:t>
            </w:r>
          </w:p>
        </w:tc>
        <w:tc>
          <w:tcPr>
            <w:tcW w:w="122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0.078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AFBFE" w:val="clea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>
      <w:pPr>
        <w:pStyle w:val="Normal"/>
        <w:spacing w:lineRule="auto" w:line="256" w:before="0" w:after="160"/>
        <w:ind w:right="1260" w:hanging="0"/>
        <w:rPr>
          <w:rFonts w:eastAsia="Calibri"/>
          <w:sz w:val="20"/>
          <w:szCs w:val="20"/>
          <w:lang w:val="en-US" w:eastAsia="en-US"/>
        </w:rPr>
      </w:pPr>
      <w:r>
        <w:rPr>
          <w:rFonts w:eastAsia="Calibri"/>
          <w:sz w:val="20"/>
          <w:szCs w:val="20"/>
          <w:lang w:val="en-US" w:eastAsia="en-US"/>
        </w:rPr>
      </w:r>
    </w:p>
    <w:p>
      <w:pPr>
        <w:pStyle w:val="Normal"/>
        <w:spacing w:lineRule="auto" w:line="256" w:before="0" w:after="160"/>
        <w:rPr>
          <w:rFonts w:eastAsia="Calibri"/>
          <w:sz w:val="20"/>
          <w:szCs w:val="20"/>
          <w:lang w:val="en-US" w:eastAsia="en-US"/>
        </w:rPr>
      </w:pPr>
      <w:r>
        <w:rPr>
          <w:rFonts w:eastAsia="Calibri"/>
          <w:sz w:val="20"/>
          <w:szCs w:val="20"/>
          <w:lang w:val="en-US" w:eastAsia="en-US"/>
        </w:rPr>
      </w:r>
    </w:p>
    <w:p>
      <w:pPr>
        <w:pStyle w:val="Normal"/>
        <w:rPr>
          <w:rFonts w:eastAsia="Calibri"/>
          <w:sz w:val="20"/>
          <w:szCs w:val="20"/>
          <w:lang w:val="en-US" w:eastAsia="en-US"/>
        </w:rPr>
      </w:pPr>
      <w:r>
        <w:rPr>
          <w:rFonts w:eastAsia="Calibri"/>
          <w:sz w:val="20"/>
          <w:szCs w:val="20"/>
          <w:lang w:val="en-US" w:eastAsia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7T20:05:00Z</dcterms:created>
  <dc:creator>AMenkir</dc:creator>
  <dc:description/>
  <cp:keywords/>
  <dc:language>en-US</dc:language>
  <cp:lastModifiedBy>Menkir, Abebe (IITA)</cp:lastModifiedBy>
  <dcterms:modified xsi:type="dcterms:W3CDTF">2020-02-03T13:45:00Z</dcterms:modified>
  <cp:revision>6</cp:revision>
  <dc:subject/>
  <dc:title>Supplementary Table S</dc:title>
</cp:coreProperties>
</file>